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  <w:t>Supplemental Information S1.</w:t>
      </w:r>
    </w:p>
    <w:p>
      <w:pPr>
        <w:pStyle w:val="Normal"/>
        <w:spacing w:lineRule="auto" w:line="360"/>
        <w:jc w:val="both"/>
        <w:rPr/>
      </w:pPr>
      <w:r>
        <w:rPr/>
        <w:t>(1) Certo M, Del Gaizo Moore V, Nishino M, et al. Mitochondria primed by death signals determine cellular addiction to antiapoptotic BCL-2 family members. Cancer Cell 2006;9:351-65.</w:t>
      </w:r>
    </w:p>
    <w:p>
      <w:pPr>
        <w:pStyle w:val="Normal"/>
        <w:spacing w:lineRule="auto" w:line="360"/>
        <w:jc w:val="both"/>
        <w:rPr/>
      </w:pPr>
      <w:r>
        <w:rPr/>
        <w:t>(2) Chen L, Willis SN, Wei A, et al. Differential targeting of prosurvival Bcl-2 proteins by their BH3-only ligands allows complementary apoptotic function. Mol Cell 2005;17:393-403.</w:t>
      </w:r>
    </w:p>
    <w:p>
      <w:pPr>
        <w:pStyle w:val="Normal"/>
        <w:spacing w:lineRule="auto" w:line="360"/>
        <w:jc w:val="both"/>
        <w:rPr/>
      </w:pPr>
      <w:r>
        <w:rPr/>
        <w:t>(3) Chen S, Dai Y, Harada H, Dent P, Grant S. Mcl-1 down-regulation potentiates ABT-737 lethality by cooperatively inducing Bak activation and Bax translocation. Cancer Res 2007;67:782-91.</w:t>
      </w:r>
    </w:p>
    <w:p>
      <w:pPr>
        <w:pStyle w:val="Normal"/>
        <w:spacing w:lineRule="auto" w:line="360"/>
        <w:jc w:val="both"/>
        <w:rPr/>
      </w:pPr>
      <w:r>
        <w:rPr/>
        <w:t>(4) Dai Y, Grant S. Targeting multiple arms of the apoptotic regulatory machinery. Cancer Res 2007;67:2908-11.</w:t>
      </w:r>
    </w:p>
    <w:p>
      <w:pPr>
        <w:pStyle w:val="Normal"/>
        <w:spacing w:lineRule="auto" w:line="360"/>
        <w:jc w:val="both"/>
        <w:rPr/>
      </w:pPr>
      <w:r>
        <w:rPr/>
        <w:t>(5) Hauck P, Chao BH, Litz J, Krystal GW. Alterations in the Noxa/Mcl-1 axis determine sensitivity of small cell lung cancer to the BH3 mimetic ABT-737. Mol Cancer Ther 2009;8:883-92.</w:t>
      </w:r>
    </w:p>
    <w:p>
      <w:pPr>
        <w:pStyle w:val="Normal"/>
        <w:spacing w:lineRule="auto" w:line="360"/>
        <w:jc w:val="both"/>
        <w:rPr/>
      </w:pPr>
      <w:r>
        <w:rPr/>
        <w:t>(6) Keuling AM, Felton KE, Parker AA, Akbari M, Andrew SE, Tron VA. RNA silencing of Mcl-1 enhances ABT-737-mediated apoptosis in melanoma: role for a caspase-8-dependent pathway. PLoS One 2009;4:e6651.</w:t>
      </w:r>
    </w:p>
    <w:p>
      <w:pPr>
        <w:pStyle w:val="Normal"/>
        <w:spacing w:lineRule="auto" w:line="360"/>
        <w:jc w:val="both"/>
        <w:rPr/>
      </w:pPr>
      <w:r>
        <w:rPr/>
        <w:t>(7) Lin X, Morgan-Lappe S, Huang X, et al. 'Seed' analysis of off-target siRNAs reveals an essential role of Mcl-1 in resistance to the small-molecule Bcl-2/Bcl-XL inhibitor ABT-737. Oncogene 2007;26:3972-9.</w:t>
      </w:r>
    </w:p>
    <w:p>
      <w:pPr>
        <w:pStyle w:val="Normal"/>
        <w:spacing w:lineRule="auto" w:line="360"/>
        <w:jc w:val="both"/>
        <w:rPr/>
      </w:pPr>
      <w:r>
        <w:rPr/>
        <w:t>(8) van Delft MF, Wei AH, Mason KD, et al. The BH3 mimetic ABT-737 targets selective Bcl-2 proteins and efficiently induces apoptosis via Bak/Bax if Mcl-1 is neutralized. Cancer Cell 2006;10:389-99.</w:t>
      </w:r>
    </w:p>
    <w:p>
      <w:pPr>
        <w:pStyle w:val="Normal"/>
        <w:spacing w:lineRule="auto" w:line="360"/>
        <w:jc w:val="both"/>
        <w:rPr/>
      </w:pPr>
      <w:r>
        <w:rPr/>
        <w:t>(9) Konopleva M, Contractor R, Tsao T, et al. Mechanisms of apoptosis sensitivity and resistance to the BH3 mimetic ABT-737 in acute myeloid leukemia. Cancer Cell 2006;10:375-88.</w:t>
      </w:r>
    </w:p>
    <w:p>
      <w:pPr>
        <w:pStyle w:val="Normal"/>
        <w:spacing w:lineRule="auto" w:line="360"/>
        <w:jc w:val="both"/>
        <w:rPr/>
      </w:pPr>
      <w:r>
        <w:rPr/>
        <w:t>(10) Vogler M, Dinsdale D, Sun XM, et al. A novel paradigm for rapid ABT-737-induced apoptosis involving outer mitochondrial membrane rupture in primary leukemia and lymphoma cells. Cell Death Differ 2008;15:820-30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en-US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07T00:18:00Z</dcterms:created>
  <dc:creator>LIAI User</dc:creator>
  <dc:description/>
  <cp:keywords/>
  <dc:language>en-US</dc:language>
  <cp:lastModifiedBy>LIAI User</cp:lastModifiedBy>
  <dcterms:modified xsi:type="dcterms:W3CDTF">2011-08-07T00:19:00Z</dcterms:modified>
  <cp:revision>1</cp:revision>
  <dc:subject/>
  <dc:title>Supplemental Information S1</dc:title>
</cp:coreProperties>
</file>